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BA4" w:rsidRDefault="003D5BBF">
      <w:r w:rsidRPr="003D5BBF">
        <w:rPr>
          <w:b/>
        </w:rPr>
        <w:t xml:space="preserve">Supplementary table </w:t>
      </w:r>
      <w:r w:rsidRPr="003D5BBF">
        <w:rPr>
          <w:rFonts w:hint="eastAsia"/>
          <w:b/>
        </w:rPr>
        <w:t xml:space="preserve"> </w:t>
      </w:r>
      <w:r>
        <w:rPr>
          <w:rFonts w:hint="eastAsia"/>
        </w:rPr>
        <w:t xml:space="preserve"> </w:t>
      </w:r>
      <w:r w:rsidR="00840666">
        <w:rPr>
          <w:rFonts w:ascii="Arial" w:hAnsi="Arial" w:cs="Arial" w:hint="eastAsia"/>
          <w:kern w:val="0"/>
          <w:sz w:val="20"/>
          <w:szCs w:val="20"/>
        </w:rPr>
        <w:t>primers</w:t>
      </w:r>
      <w:r w:rsidR="00317AD9">
        <w:rPr>
          <w:rFonts w:ascii="Arial" w:hAnsi="Arial" w:cs="Arial"/>
          <w:kern w:val="0"/>
          <w:sz w:val="20"/>
          <w:szCs w:val="20"/>
        </w:rPr>
        <w:t xml:space="preserve"> used in the study</w:t>
      </w:r>
      <w:bookmarkStart w:id="0" w:name="_GoBack"/>
      <w:bookmarkEnd w:id="0"/>
    </w:p>
    <w:p w:rsidR="00C97B96" w:rsidRPr="00840666" w:rsidRDefault="00C97B9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02"/>
        <w:gridCol w:w="5670"/>
      </w:tblGrid>
      <w:tr w:rsidR="00C97B96" w:rsidRPr="004528C1" w:rsidTr="002C4071">
        <w:tc>
          <w:tcPr>
            <w:tcW w:w="2802" w:type="dxa"/>
          </w:tcPr>
          <w:p w:rsidR="00C97B96" w:rsidRPr="00B350E5" w:rsidRDefault="00C97B96" w:rsidP="00B51435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 w:hint="eastAsia"/>
                <w:sz w:val="20"/>
                <w:szCs w:val="20"/>
              </w:rPr>
              <w:t>Name</w:t>
            </w:r>
          </w:p>
        </w:tc>
        <w:tc>
          <w:tcPr>
            <w:tcW w:w="5670" w:type="dxa"/>
          </w:tcPr>
          <w:p w:rsidR="00C97B96" w:rsidRPr="00B350E5" w:rsidRDefault="00C97B96" w:rsidP="00B5143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0E5">
              <w:rPr>
                <w:rFonts w:ascii="Arial" w:hAnsi="Arial" w:cs="Arial"/>
                <w:sz w:val="20"/>
                <w:szCs w:val="20"/>
              </w:rPr>
              <w:t>S</w:t>
            </w:r>
            <w:r w:rsidRPr="00B350E5">
              <w:rPr>
                <w:rFonts w:ascii="Arial" w:hAnsi="Arial" w:cs="Arial" w:hint="eastAsia"/>
                <w:sz w:val="20"/>
                <w:szCs w:val="20"/>
              </w:rPr>
              <w:t>equcence</w:t>
            </w:r>
            <w:proofErr w:type="spellEnd"/>
            <w:r w:rsidRPr="00B350E5">
              <w:rPr>
                <w:rFonts w:ascii="Arial" w:hAnsi="Arial" w:cs="Arial" w:hint="eastAsia"/>
                <w:sz w:val="20"/>
                <w:szCs w:val="20"/>
              </w:rPr>
              <w:t xml:space="preserve"> 5</w:t>
            </w:r>
            <w:r w:rsidRPr="00B350E5">
              <w:rPr>
                <w:rFonts w:ascii="Arial" w:hAnsi="Arial" w:cs="Arial"/>
                <w:sz w:val="20"/>
                <w:szCs w:val="20"/>
              </w:rPr>
              <w:t>’</w:t>
            </w:r>
            <w:r w:rsidRPr="00B350E5">
              <w:rPr>
                <w:rFonts w:ascii="Arial" w:hAnsi="Arial" w:cs="Arial" w:hint="eastAsia"/>
                <w:sz w:val="20"/>
                <w:szCs w:val="20"/>
              </w:rPr>
              <w:t xml:space="preserve"> to 3</w:t>
            </w:r>
            <w:r w:rsidRPr="00B350E5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0A21F1" w:rsidRDefault="000A21F1" w:rsidP="00B51435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 w:rsidRPr="000A21F1">
              <w:rPr>
                <w:rFonts w:ascii="Arial" w:hAnsi="Arial" w:cs="Arial"/>
                <w:sz w:val="20"/>
                <w:szCs w:val="20"/>
              </w:rPr>
              <w:t>SF3B4</w:t>
            </w:r>
            <w:bookmarkEnd w:id="1"/>
            <w:r w:rsidR="002C4071" w:rsidRPr="000A21F1">
              <w:rPr>
                <w:rFonts w:ascii="Arial" w:hAnsi="Arial" w:cs="Arial"/>
                <w:sz w:val="20"/>
                <w:szCs w:val="20"/>
              </w:rPr>
              <w:t>-F1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GGGAAGCCAATACGGGTGA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0A21F1" w:rsidRDefault="000A21F1" w:rsidP="00B51435">
            <w:pPr>
              <w:rPr>
                <w:rFonts w:ascii="Arial" w:hAnsi="Arial" w:cs="Arial"/>
                <w:sz w:val="20"/>
                <w:szCs w:val="20"/>
              </w:rPr>
            </w:pPr>
            <w:r w:rsidRPr="000A21F1">
              <w:rPr>
                <w:rFonts w:ascii="Arial" w:hAnsi="Arial" w:cs="Arial"/>
                <w:sz w:val="20"/>
                <w:szCs w:val="20"/>
              </w:rPr>
              <w:t>SF3B4</w:t>
            </w:r>
            <w:r w:rsidR="002C4071" w:rsidRPr="000A21F1">
              <w:rPr>
                <w:rFonts w:ascii="Arial" w:hAnsi="Arial" w:cs="Arial"/>
                <w:sz w:val="20"/>
                <w:szCs w:val="20"/>
              </w:rPr>
              <w:t>-R1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AAGCCCAGACCCCAATGAT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0A21F1" w:rsidRDefault="000A21F1" w:rsidP="00D77EF8">
            <w:pPr>
              <w:rPr>
                <w:rFonts w:ascii="Arial" w:hAnsi="Arial" w:cs="Arial"/>
                <w:sz w:val="20"/>
                <w:szCs w:val="20"/>
              </w:rPr>
            </w:pPr>
            <w:r w:rsidRPr="000A21F1">
              <w:rPr>
                <w:rFonts w:ascii="Arial" w:hAnsi="Arial" w:cs="Arial"/>
                <w:sz w:val="20"/>
                <w:szCs w:val="20"/>
              </w:rPr>
              <w:t>Snail1</w:t>
            </w:r>
            <w:r w:rsidR="002C4071" w:rsidRPr="000A21F1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CGAGTGGTTCTTCTGCGCT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0A21F1" w:rsidRDefault="000A21F1" w:rsidP="00D77EF8">
            <w:pPr>
              <w:rPr>
                <w:rFonts w:ascii="Arial" w:hAnsi="Arial" w:cs="Arial"/>
                <w:sz w:val="20"/>
                <w:szCs w:val="20"/>
              </w:rPr>
            </w:pPr>
            <w:r w:rsidRPr="000A21F1">
              <w:rPr>
                <w:rFonts w:ascii="Arial" w:hAnsi="Arial" w:cs="Arial"/>
                <w:sz w:val="20"/>
                <w:szCs w:val="20"/>
              </w:rPr>
              <w:t>Snail1</w:t>
            </w:r>
            <w:r w:rsidR="002C4071" w:rsidRPr="000A21F1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GGGCTGCTGGAAGGTAAAC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0A21F1" w:rsidRDefault="000A21F1" w:rsidP="00D32999">
            <w:pPr>
              <w:rPr>
                <w:rFonts w:ascii="Arial" w:hAnsi="Arial" w:cs="Arial"/>
                <w:sz w:val="20"/>
                <w:szCs w:val="20"/>
              </w:rPr>
            </w:pPr>
            <w:r w:rsidRPr="000A21F1">
              <w:rPr>
                <w:rFonts w:ascii="Arial" w:hAnsi="Arial" w:cs="Arial"/>
                <w:sz w:val="20"/>
                <w:szCs w:val="20"/>
              </w:rPr>
              <w:t>Snail2</w:t>
            </w:r>
            <w:r w:rsidR="002C4071" w:rsidRPr="000A21F1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 xml:space="preserve">AACAGTATGTGCCTTGGGGG 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sz w:val="20"/>
                <w:szCs w:val="20"/>
              </w:rPr>
              <w:t>Snail2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AAAAGGCACTTGGAAGGGG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D32999">
            <w:bookmarkStart w:id="2" w:name="OLE_LINK2"/>
            <w:r w:rsidRPr="000A21F1">
              <w:rPr>
                <w:rFonts w:ascii="Arial" w:hAnsi="Arial" w:cs="Arial"/>
                <w:sz w:val="20"/>
                <w:szCs w:val="20"/>
              </w:rPr>
              <w:t>ZEB1</w:t>
            </w:r>
            <w:r w:rsidR="002C4071" w:rsidRPr="004528C1">
              <w:t>-</w:t>
            </w:r>
            <w:bookmarkEnd w:id="2"/>
            <w:r w:rsidR="002C4071" w:rsidRPr="004528C1">
              <w:t>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ATGACCTGCCAACAGACC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sz w:val="20"/>
                <w:szCs w:val="20"/>
              </w:rPr>
              <w:t>ZEB1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TGTCATCCTCCCAGCAGT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D32999" w:rsidRDefault="000A21F1" w:rsidP="00B51435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A21F1">
              <w:rPr>
                <w:rFonts w:ascii="Arial" w:hAnsi="Arial" w:cs="Arial"/>
                <w:sz w:val="20"/>
                <w:szCs w:val="20"/>
              </w:rPr>
              <w:t>ZEB2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AGCCTCTGTAGATGGTCCAG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sz w:val="20"/>
                <w:szCs w:val="20"/>
              </w:rPr>
              <w:t>ZEB2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GTCAGCAGTTGGGCAAAA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F32526">
            <w:r w:rsidRPr="000A21F1">
              <w:rPr>
                <w:rFonts w:ascii="Arial" w:hAnsi="Arial" w:cs="Arial"/>
                <w:sz w:val="20"/>
                <w:szCs w:val="20"/>
              </w:rPr>
              <w:t>MMP1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AGAAAGAAGACAAAGGCAAGTTG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F32526">
            <w:r w:rsidRPr="000A21F1">
              <w:rPr>
                <w:rFonts w:ascii="Arial" w:hAnsi="Arial" w:cs="Arial"/>
                <w:sz w:val="20"/>
                <w:szCs w:val="20"/>
              </w:rPr>
              <w:t>MMP1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AA2A8C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AA2A8C">
              <w:rPr>
                <w:rFonts w:ascii="Arial" w:hAnsi="Arial" w:cs="Arial"/>
                <w:sz w:val="20"/>
                <w:szCs w:val="20"/>
              </w:rPr>
              <w:t>CTCTTGGCAAATCTGGCGT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F32526">
            <w:r w:rsidRPr="000A21F1">
              <w:rPr>
                <w:rFonts w:ascii="Arial" w:hAnsi="Arial" w:cs="Arial"/>
                <w:sz w:val="20"/>
                <w:szCs w:val="20"/>
              </w:rPr>
              <w:t>TCF3</w:t>
            </w:r>
            <w:r w:rsidR="002C4071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2C4071" w:rsidRPr="004528C1">
              <w:t>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TCCCTGGAGGAGAAAGACC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sz w:val="20"/>
                <w:szCs w:val="20"/>
              </w:rPr>
              <w:t>TCF3</w:t>
            </w:r>
            <w:r w:rsidR="002C4071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="002C4071" w:rsidRPr="004528C1">
              <w:t>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GCCTCGTTAATATCCCGC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wist1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CTTCTCGGTCTGGAGGATG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wist1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 xml:space="preserve">GCACGACCTCTTGAGAATGC 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HL2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CTTCACCTGCACAGACTTG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HL2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CGCGTGTGATCCACTTAC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X1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TGGTTTAAGAACCGGAGGC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X1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AGTCCCTCCCCACTTAGGAC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XCUT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CCGGGCACCAAAGTTAAA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 w:rsidRPr="000A21F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XCUT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CGACCTTGGGCAGATACTCC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LF</w:t>
            </w:r>
            <w:r>
              <w:rPr>
                <w:rFonts w:ascii="Arial" w:hAnsi="Arial" w:cs="Arial" w:hint="eastAsia"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="002C4071" w:rsidRPr="004528C1">
              <w:t>-F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CGCCAAAGCCTACTACAAGT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F32526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LF</w:t>
            </w:r>
            <w:r>
              <w:rPr>
                <w:rFonts w:ascii="Arial" w:hAnsi="Arial" w:cs="Arial" w:hint="eastAsia"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="002C4071" w:rsidRPr="004528C1">
              <w:t>-R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 xml:space="preserve">CCTGCCAGTCACAAGCAAAAG 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bookmarkStart w:id="3" w:name="OLE_LINK3"/>
            <w:r>
              <w:t>GAPDH-F:</w:t>
            </w:r>
            <w:bookmarkEnd w:id="3"/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AATGGGCAGCCGTTAGGAAA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>
              <w:t>GAPDH-</w:t>
            </w:r>
            <w:r>
              <w:t>R</w:t>
            </w:r>
            <w:r>
              <w:t>:</w:t>
            </w:r>
          </w:p>
        </w:tc>
        <w:tc>
          <w:tcPr>
            <w:tcW w:w="5670" w:type="dxa"/>
          </w:tcPr>
          <w:p w:rsidR="002C4071" w:rsidRPr="00B350E5" w:rsidRDefault="00E12087" w:rsidP="00B350E5">
            <w:pPr>
              <w:rPr>
                <w:rFonts w:ascii="Arial" w:hAnsi="Arial" w:cs="Arial"/>
                <w:sz w:val="20"/>
                <w:szCs w:val="20"/>
              </w:rPr>
            </w:pPr>
            <w:r w:rsidRPr="00E12087">
              <w:rPr>
                <w:rFonts w:ascii="Arial" w:hAnsi="Arial" w:cs="Arial"/>
                <w:sz w:val="20"/>
                <w:szCs w:val="20"/>
              </w:rPr>
              <w:t>GCGCCCAATACGACCAAATC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B51435">
            <w:r>
              <w:t>T</w:t>
            </w:r>
            <w:r>
              <w:rPr>
                <w:rFonts w:hint="eastAsia"/>
              </w:rPr>
              <w:t>wist1-pro-F1</w:t>
            </w:r>
          </w:p>
        </w:tc>
        <w:tc>
          <w:tcPr>
            <w:tcW w:w="5670" w:type="dxa"/>
          </w:tcPr>
          <w:p w:rsidR="002C407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GACTGGAAAGCGGAAACTTTCC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0A21F1">
            <w:r>
              <w:t>T</w:t>
            </w:r>
            <w:r>
              <w:rPr>
                <w:rFonts w:hint="eastAsia"/>
              </w:rPr>
              <w:t>wist1-pro-</w:t>
            </w: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1</w:t>
            </w:r>
          </w:p>
        </w:tc>
        <w:tc>
          <w:tcPr>
            <w:tcW w:w="5670" w:type="dxa"/>
          </w:tcPr>
          <w:p w:rsidR="002C407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GGCGAGAGCTGCAGACTTG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0A21F1">
            <w:r>
              <w:t>T</w:t>
            </w:r>
            <w:r>
              <w:rPr>
                <w:rFonts w:hint="eastAsia"/>
              </w:rPr>
              <w:t>wist1-pro-F</w:t>
            </w:r>
            <w:r>
              <w:rPr>
                <w:rFonts w:hint="eastAsia"/>
              </w:rPr>
              <w:t>2</w:t>
            </w:r>
          </w:p>
        </w:tc>
        <w:tc>
          <w:tcPr>
            <w:tcW w:w="5670" w:type="dxa"/>
          </w:tcPr>
          <w:p w:rsidR="002C407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GGTTCGTCTACCTGACCATTGG</w:t>
            </w:r>
          </w:p>
        </w:tc>
      </w:tr>
      <w:tr w:rsidR="002C4071" w:rsidRPr="004528C1" w:rsidTr="002C4071">
        <w:tc>
          <w:tcPr>
            <w:tcW w:w="2802" w:type="dxa"/>
          </w:tcPr>
          <w:p w:rsidR="002C4071" w:rsidRPr="004528C1" w:rsidRDefault="000A21F1" w:rsidP="000A21F1">
            <w:r>
              <w:t>T</w:t>
            </w:r>
            <w:r>
              <w:rPr>
                <w:rFonts w:hint="eastAsia"/>
              </w:rPr>
              <w:t>wist1-pro-</w:t>
            </w:r>
            <w:r>
              <w:rPr>
                <w:rFonts w:hint="eastAsia"/>
              </w:rPr>
              <w:t>R2</w:t>
            </w:r>
          </w:p>
        </w:tc>
        <w:tc>
          <w:tcPr>
            <w:tcW w:w="5670" w:type="dxa"/>
          </w:tcPr>
          <w:p w:rsidR="002C407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AGCCCTCTAGGTCCGTGG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EZH2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B01C53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CGGGACGAAGAAUAAUCA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0A21F1">
            <w:r w:rsidRPr="00214353">
              <w:t>si-EZH2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0A21F1" w:rsidRPr="00B350E5" w:rsidRDefault="00B01C53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UGAUUAUUCUUCGUCCCG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TAF6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CCGGGAGCUUUACUUCUA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TAF6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UAGAAGUAAAGCUCCCGG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TFAP4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CUAUGGAGUAUUUCAUGG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TFAP4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CCAUGAAAUACUCCAUAG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KLF16</w:t>
            </w:r>
            <w:r w:rsidR="0096053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CCAAAGCCUACUACAAG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960535" w:rsidP="008B4D52">
            <w:r w:rsidRPr="00214353">
              <w:t>si-KLF16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0A21F1" w:rsidRPr="00B350E5" w:rsidRDefault="0096053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CUUGUAGUAGGCUUUGG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TBX5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GCACGGAAAUGAUCAUAA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TBX5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3A6D81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UUAUGAUCAUUUCCGUGC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lastRenderedPageBreak/>
              <w:t>si-ATF1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GCAGCCACAGUUGAUUA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ATF1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UAAUCAACUGUGGCUGC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SP1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UGCAAACCAACAGAUUA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SP1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UAAUCUGUUGGUUUGCA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proofErr w:type="spellStart"/>
            <w:r w:rsidRPr="00214353">
              <w:t>si</w:t>
            </w:r>
            <w:proofErr w:type="spellEnd"/>
            <w:r w:rsidRPr="00214353">
              <w:t>-MITF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B350E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UGGACUAUAUCCGAAAG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proofErr w:type="spellStart"/>
            <w:r w:rsidRPr="00214353">
              <w:t>si</w:t>
            </w:r>
            <w:proofErr w:type="spellEnd"/>
            <w:r w:rsidRPr="00214353">
              <w:t>-MITF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B350E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CUUUCGGAUAUAGUCCA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proofErr w:type="spellStart"/>
            <w:r w:rsidRPr="00214353">
              <w:t>si</w:t>
            </w:r>
            <w:proofErr w:type="spellEnd"/>
            <w:r w:rsidRPr="00214353">
              <w:t>-MAFK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CUAAUCCCAAACCGAAUAA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proofErr w:type="spellStart"/>
            <w:r w:rsidRPr="00214353">
              <w:t>si</w:t>
            </w:r>
            <w:proofErr w:type="spellEnd"/>
            <w:r w:rsidRPr="00214353">
              <w:t>-MAFK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UUAUUCGGUUUGGGAUUAG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0A21F1" w:rsidP="008B4D52">
            <w:r w:rsidRPr="00214353">
              <w:t>si-TEAD4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671BE9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CGCCAAAUCUAUGACAAA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TEAD4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B350E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UUUGUCAUAGAUUUGGCG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Default="000A21F1" w:rsidP="008B4D52">
            <w:r w:rsidRPr="00214353">
              <w:t>si-PRR7</w:t>
            </w:r>
            <w:r w:rsidR="006F70DB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0A21F1" w:rsidRPr="00B350E5" w:rsidRDefault="00B350E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GAGGAUAAUAAAGGUGUGU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214353" w:rsidRDefault="006F70DB" w:rsidP="008B4D52">
            <w:r w:rsidRPr="00214353">
              <w:t>si-PRR7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0A21F1" w:rsidRPr="00B350E5" w:rsidRDefault="00B350E5" w:rsidP="006A1B93">
            <w:pPr>
              <w:rPr>
                <w:rFonts w:ascii="Arial" w:hAnsi="Arial" w:cs="Arial"/>
                <w:sz w:val="20"/>
                <w:szCs w:val="20"/>
              </w:rPr>
            </w:pPr>
            <w:r w:rsidRPr="00B350E5">
              <w:rPr>
                <w:rFonts w:ascii="Arial" w:hAnsi="Arial" w:cs="Arial"/>
                <w:sz w:val="20"/>
                <w:szCs w:val="20"/>
              </w:rPr>
              <w:t>ACACACCUUUAUUAUCCUCUU</w:t>
            </w:r>
          </w:p>
        </w:tc>
      </w:tr>
      <w:tr w:rsidR="000A21F1" w:rsidRPr="004528C1" w:rsidTr="002C4071">
        <w:tc>
          <w:tcPr>
            <w:tcW w:w="2802" w:type="dxa"/>
          </w:tcPr>
          <w:p w:rsidR="000A21F1" w:rsidRPr="00B541CA" w:rsidRDefault="000A21F1" w:rsidP="00B514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</w:tcPr>
          <w:p w:rsidR="000A21F1" w:rsidRPr="00C1603E" w:rsidRDefault="000A21F1" w:rsidP="006A1B93">
            <w:pPr>
              <w:rPr>
                <w:i/>
                <w:color w:val="FF0000"/>
              </w:rPr>
            </w:pPr>
          </w:p>
        </w:tc>
      </w:tr>
      <w:tr w:rsidR="000A21F1" w:rsidRPr="004528C1" w:rsidTr="002C4071">
        <w:tc>
          <w:tcPr>
            <w:tcW w:w="2802" w:type="dxa"/>
          </w:tcPr>
          <w:p w:rsidR="000A21F1" w:rsidRPr="00B541CA" w:rsidRDefault="000A21F1" w:rsidP="00B514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</w:tcPr>
          <w:p w:rsidR="000A21F1" w:rsidRPr="00C1603E" w:rsidRDefault="000A21F1" w:rsidP="006A1B93">
            <w:pPr>
              <w:rPr>
                <w:i/>
                <w:color w:val="FF0000"/>
              </w:rPr>
            </w:pPr>
          </w:p>
        </w:tc>
      </w:tr>
      <w:tr w:rsidR="000A21F1" w:rsidRPr="004528C1" w:rsidTr="002C4071">
        <w:tc>
          <w:tcPr>
            <w:tcW w:w="2802" w:type="dxa"/>
          </w:tcPr>
          <w:p w:rsidR="000A21F1" w:rsidRPr="00B541CA" w:rsidRDefault="000A21F1" w:rsidP="00B51435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0" w:type="dxa"/>
          </w:tcPr>
          <w:p w:rsidR="000A21F1" w:rsidRPr="00C1603E" w:rsidRDefault="000A21F1" w:rsidP="006A1B93">
            <w:pPr>
              <w:rPr>
                <w:i/>
                <w:color w:val="FF0000"/>
              </w:rPr>
            </w:pPr>
          </w:p>
        </w:tc>
      </w:tr>
    </w:tbl>
    <w:p w:rsidR="00051308" w:rsidRDefault="00051308"/>
    <w:sectPr w:rsidR="00051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143" w:rsidRDefault="007D2143" w:rsidP="00F50666">
      <w:r>
        <w:separator/>
      </w:r>
    </w:p>
  </w:endnote>
  <w:endnote w:type="continuationSeparator" w:id="0">
    <w:p w:rsidR="007D2143" w:rsidRDefault="007D2143" w:rsidP="00F5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143" w:rsidRDefault="007D2143" w:rsidP="00F50666">
      <w:r>
        <w:separator/>
      </w:r>
    </w:p>
  </w:footnote>
  <w:footnote w:type="continuationSeparator" w:id="0">
    <w:p w:rsidR="007D2143" w:rsidRDefault="007D2143" w:rsidP="00F50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308"/>
    <w:rsid w:val="000343D1"/>
    <w:rsid w:val="00051308"/>
    <w:rsid w:val="000850AA"/>
    <w:rsid w:val="000869DE"/>
    <w:rsid w:val="000A21F1"/>
    <w:rsid w:val="0011222F"/>
    <w:rsid w:val="00190F1B"/>
    <w:rsid w:val="001A6F0A"/>
    <w:rsid w:val="00234867"/>
    <w:rsid w:val="0026085E"/>
    <w:rsid w:val="002B75DB"/>
    <w:rsid w:val="002C4071"/>
    <w:rsid w:val="002F1819"/>
    <w:rsid w:val="00305753"/>
    <w:rsid w:val="00317AD9"/>
    <w:rsid w:val="003A6D81"/>
    <w:rsid w:val="003C5B8F"/>
    <w:rsid w:val="003D5BBF"/>
    <w:rsid w:val="00490432"/>
    <w:rsid w:val="005015D3"/>
    <w:rsid w:val="0056087F"/>
    <w:rsid w:val="005609EE"/>
    <w:rsid w:val="00631DAC"/>
    <w:rsid w:val="00637292"/>
    <w:rsid w:val="00671BE9"/>
    <w:rsid w:val="006F70DB"/>
    <w:rsid w:val="00726216"/>
    <w:rsid w:val="00755F4A"/>
    <w:rsid w:val="00764E83"/>
    <w:rsid w:val="007B3564"/>
    <w:rsid w:val="007D2143"/>
    <w:rsid w:val="007E58F4"/>
    <w:rsid w:val="00840666"/>
    <w:rsid w:val="00874395"/>
    <w:rsid w:val="008C24C4"/>
    <w:rsid w:val="00932DB6"/>
    <w:rsid w:val="00960535"/>
    <w:rsid w:val="00965FEC"/>
    <w:rsid w:val="00A10D4F"/>
    <w:rsid w:val="00A136A8"/>
    <w:rsid w:val="00A83604"/>
    <w:rsid w:val="00AA2A8C"/>
    <w:rsid w:val="00AC38F6"/>
    <w:rsid w:val="00B00509"/>
    <w:rsid w:val="00B01C53"/>
    <w:rsid w:val="00B350E5"/>
    <w:rsid w:val="00B541CA"/>
    <w:rsid w:val="00BA77CC"/>
    <w:rsid w:val="00BB3BA4"/>
    <w:rsid w:val="00BD015B"/>
    <w:rsid w:val="00C1603E"/>
    <w:rsid w:val="00C30E20"/>
    <w:rsid w:val="00C91642"/>
    <w:rsid w:val="00C97B96"/>
    <w:rsid w:val="00D32999"/>
    <w:rsid w:val="00D56FD9"/>
    <w:rsid w:val="00D77EF8"/>
    <w:rsid w:val="00DC3875"/>
    <w:rsid w:val="00DE5695"/>
    <w:rsid w:val="00E12087"/>
    <w:rsid w:val="00E17FDF"/>
    <w:rsid w:val="00E21AC5"/>
    <w:rsid w:val="00E403BE"/>
    <w:rsid w:val="00E770BC"/>
    <w:rsid w:val="00E8101C"/>
    <w:rsid w:val="00F32526"/>
    <w:rsid w:val="00F50666"/>
    <w:rsid w:val="00F76F9A"/>
    <w:rsid w:val="00F95320"/>
    <w:rsid w:val="00FC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06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066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90F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0F1B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06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066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90F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0F1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ky2010@qq.com</dc:creator>
  <cp:lastModifiedBy>zhan yang</cp:lastModifiedBy>
  <cp:revision>44</cp:revision>
  <dcterms:created xsi:type="dcterms:W3CDTF">2020-12-16T07:53:00Z</dcterms:created>
  <dcterms:modified xsi:type="dcterms:W3CDTF">2022-05-11T09:56:00Z</dcterms:modified>
</cp:coreProperties>
</file>